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. Differentially expressed gene identified by microarray analysis</w:t>
      </w:r>
    </w:p>
    <w:tbl>
      <w:tblPr>
        <w:tblW w:w="8748" w:type="dxa"/>
        <w:jc w:val="left"/>
        <w:tblInd w:w="0" w:type="dxa"/>
        <w:tblLayout w:type="fixed"/>
        <w:tblCellMar>
          <w:top w:w="108" w:type="dxa"/>
          <w:left w:w="108" w:type="dxa"/>
          <w:bottom w:w="0" w:type="dxa"/>
          <w:right w:w="108" w:type="dxa"/>
        </w:tblCellMar>
      </w:tblPr>
      <w:tblGrid>
        <w:gridCol w:w="2340"/>
        <w:gridCol w:w="6408"/>
      </w:tblGrid>
      <w:tr>
        <w:trPr>
          <w:trHeight w:val="236" w:hRule="atLeast"/>
        </w:trPr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64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</w:tr>
      <w:tr>
        <w:trPr>
          <w:trHeight w:val="1946" w:hRule="atLeast"/>
        </w:trPr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Upregulated genes</w:t>
            </w:r>
          </w:p>
        </w:tc>
        <w:tc>
          <w:tcPr>
            <w:tcW w:w="64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sz w:val="20"/>
                <w:szCs w:val="20"/>
              </w:rPr>
              <w:t>ABCC13, ACOX1, AFF1, BLVRB, BPGM, C1QB, C20orf108, CARD12, CCND2, CHPT1, CXCL16,F5, GLRX5, GYPA, GYPB, IGF2BP2, IL13RA1, IL1F7, IL1R2, IQGAP1, IRAK3, LGALS3, N4BP1, NEDD4L, NEDD9, NOTCH2, NPTN, NUDT4, PBX1, PGD, PLAUR, PLEK2, PLXDC2, RAB2B, RAP2C, RBMS1, SIAH2, SLA, SLC4A1, SMCHD1, SNCA, TMOD1, TNS1, TSPAN5, WFDC6, XK, ZDHHC2</w:t>
            </w:r>
          </w:p>
        </w:tc>
      </w:tr>
      <w:tr>
        <w:trPr>
          <w:trHeight w:val="1946" w:hRule="atLeast"/>
        </w:trPr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Downregulated genes</w:t>
            </w:r>
          </w:p>
        </w:tc>
        <w:tc>
          <w:tcPr>
            <w:tcW w:w="64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sz w:val="20"/>
                <w:szCs w:val="20"/>
              </w:rPr>
              <w:t>BCNP1, C18orf24, CDC23, CELSR1, CNKSR2, COBLL1, CXXC6, CYP8B1, EDIL3, HECTD2, INPP4B, KCNK2, LARGE, MEOX2, MGAT5B, MTA1, MTUS1, NBEA, NUCKS1, PAWR, PLEKHQ1, PRRT1, PTPRK, RASGRP3, SCAND2, SCN3A, ST6GALNAC5, TIMELESS, TLK2, ZBTB10, ZC3H7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6T21:49:00Z</dcterms:created>
  <dc:creator>LuoY</dc:creator>
  <dc:description/>
  <dc:language>en-US</dc:language>
  <cp:lastModifiedBy>LuoY</cp:lastModifiedBy>
  <dcterms:modified xsi:type="dcterms:W3CDTF">2011-01-27T01:39:00Z</dcterms:modified>
  <cp:revision>10</cp:revision>
  <dc:subject/>
  <dc:title>Supplementary Table 1</dc:title>
</cp:coreProperties>
</file>